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178" w:rsidRPr="0006415E" w:rsidRDefault="00401178" w:rsidP="00401178">
      <w:pPr>
        <w:pStyle w:val="SOMHead"/>
        <w:rPr>
          <w:b w:val="0"/>
        </w:rPr>
      </w:pPr>
      <w:r>
        <w:t xml:space="preserve">S4 </w:t>
      </w:r>
      <w:r>
        <w:t xml:space="preserve">Table. </w:t>
      </w:r>
      <w:r w:rsidRPr="0006415E">
        <w:rPr>
          <w:b w:val="0"/>
        </w:rPr>
        <w:t>NHP Level Summary Statistics for Total Viremia.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1824"/>
        <w:gridCol w:w="932"/>
        <w:gridCol w:w="932"/>
        <w:gridCol w:w="584"/>
        <w:gridCol w:w="309"/>
        <w:gridCol w:w="309"/>
      </w:tblGrid>
      <w:tr w:rsidR="00401178" w:rsidRPr="00295EA7" w:rsidTr="007F1D45">
        <w:trPr>
          <w:cantSplit/>
          <w:tblHeader/>
        </w:trPr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8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PFU/mL)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ntile</w:t>
            </w: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ange</w:t>
            </w: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PFU/mL)</w:t>
            </w:r>
          </w:p>
        </w:tc>
        <w:tc>
          <w:tcPr>
            <w:tcW w:w="5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HPs</w:t>
            </w:r>
          </w:p>
        </w:tc>
        <w:tc>
          <w:tcPr>
            <w:tcW w:w="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</w:tr>
      <w:tr w:rsidR="00401178" w:rsidRPr="00295EA7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25 mg/kg 1A3B-7 (+1)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7,08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401178" w:rsidRPr="00295EA7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23,30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7,20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</w:tr>
      <w:tr w:rsidR="00401178" w:rsidRPr="00295EA7" w:rsidTr="007F1D45">
        <w:trPr>
          <w:cantSplit/>
        </w:trPr>
        <w:tc>
          <w:tcPr>
            <w:tcW w:w="452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A3B-7 (+2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,23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,180</w:t>
            </w:r>
          </w:p>
        </w:tc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401178" w:rsidRPr="00295EA7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A4A-YTE (+1)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8,25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9,29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 w:rsidR="00401178" w:rsidRPr="00295EA7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,13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3,57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95EA7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</w:tr>
      <w:tr w:rsidR="00401178" w:rsidRPr="00295EA7" w:rsidTr="007F1D45">
        <w:trPr>
          <w:cantSplit/>
        </w:trPr>
        <w:tc>
          <w:tcPr>
            <w:tcW w:w="5342" w:type="dxa"/>
            <w:gridSpan w:val="7"/>
            <w:tcBorders>
              <w:top w:val="sing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is the total number of non-missing measurements on all NHPs</w:t>
            </w:r>
          </w:p>
        </w:tc>
      </w:tr>
      <w:tr w:rsidR="00401178" w:rsidRPr="00295EA7" w:rsidTr="007F1D45">
        <w:trPr>
          <w:cantSplit/>
        </w:trPr>
        <w:tc>
          <w:tcPr>
            <w:tcW w:w="5342" w:type="dxa"/>
            <w:gridSpan w:val="7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:rsidR="00401178" w:rsidRPr="00295EA7" w:rsidRDefault="00401178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 is the total number of quantified measurements on all NHPs</w:t>
            </w:r>
          </w:p>
        </w:tc>
      </w:tr>
    </w:tbl>
    <w:p w:rsidR="00F209E9" w:rsidRDefault="00F209E9">
      <w:bookmarkStart w:id="0" w:name="_GoBack"/>
      <w:bookmarkEnd w:id="0"/>
    </w:p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178"/>
    <w:rsid w:val="00401178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0693C-DB7C-41B6-8596-E6A12B61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40117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1</cp:revision>
  <dcterms:created xsi:type="dcterms:W3CDTF">2019-11-15T20:21:00Z</dcterms:created>
  <dcterms:modified xsi:type="dcterms:W3CDTF">2019-11-15T20:21:00Z</dcterms:modified>
</cp:coreProperties>
</file>